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64A0E" w14:textId="77777777" w:rsidR="00A9563F" w:rsidRDefault="00A9563F" w:rsidP="00A9563F">
      <w:pPr>
        <w:spacing w:after="0" w:line="240" w:lineRule="auto"/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</w:pPr>
      <w:r w:rsidRPr="00A61DBF"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  <w:t>S</w:t>
      </w:r>
      <w:r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  <w:t>3 Table</w:t>
      </w:r>
      <w:r w:rsidRPr="00A61DBF"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  <w:t>. Data collection, reconstruction, and model refinement statistics</w:t>
      </w:r>
    </w:p>
    <w:p w14:paraId="4843B4DB" w14:textId="77777777" w:rsidR="00A9563F" w:rsidRPr="00A61DBF" w:rsidRDefault="00A9563F" w:rsidP="00A9563F">
      <w:pPr>
        <w:spacing w:after="0" w:line="240" w:lineRule="auto"/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</w:pPr>
    </w:p>
    <w:tbl>
      <w:tblPr>
        <w:tblStyle w:val="TableGrid1"/>
        <w:tblpPr w:leftFromText="180" w:rightFromText="180" w:vertAnchor="text" w:horzAnchor="margin" w:tblpY="32"/>
        <w:tblW w:w="9537" w:type="dxa"/>
        <w:tblInd w:w="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484"/>
        <w:gridCol w:w="2243"/>
        <w:gridCol w:w="2406"/>
        <w:gridCol w:w="2404"/>
      </w:tblGrid>
      <w:tr w:rsidR="00A9563F" w:rsidRPr="00F87FF5" w14:paraId="1A7353E1" w14:textId="77777777" w:rsidTr="00A24F02">
        <w:trPr>
          <w:trHeight w:val="337"/>
        </w:trPr>
        <w:tc>
          <w:tcPr>
            <w:tcW w:w="2484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687E111E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763AAC0" w14:textId="77777777" w:rsidR="00A9563F" w:rsidRPr="00E90FDB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Δ</w:t>
            </w:r>
            <w:r w:rsidRPr="00E90FDB">
              <w:rPr>
                <w:rFonts w:ascii="Times New Roman" w:eastAsiaTheme="minorEastAsia" w:hAnsi="Times New Roman"/>
                <w:color w:val="000000"/>
                <w:lang w:val="nl-NL"/>
              </w:rPr>
              <w:t>N135 (C1)</w:t>
            </w:r>
          </w:p>
          <w:p w14:paraId="559A7572" w14:textId="77777777" w:rsidR="00A9563F" w:rsidRPr="00E90FDB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lang w:val="nl-NL"/>
              </w:rPr>
            </w:pPr>
            <w:r w:rsidRPr="00E90FDB">
              <w:rPr>
                <w:rFonts w:ascii="Times New Roman" w:eastAsiaTheme="minorEastAsia" w:hAnsi="Times New Roman"/>
                <w:color w:val="000000"/>
                <w:lang w:val="nl-NL"/>
              </w:rPr>
              <w:t>EMD-29455, PDB: 8FU8</w:t>
            </w:r>
          </w:p>
        </w:tc>
        <w:tc>
          <w:tcPr>
            <w:tcW w:w="2406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1986D42" w14:textId="77777777" w:rsidR="00A9563F" w:rsidRPr="00E90FDB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Δ</w:t>
            </w:r>
            <w:r w:rsidRPr="00E90FDB">
              <w:rPr>
                <w:rFonts w:ascii="Times New Roman" w:eastAsiaTheme="minorEastAsia" w:hAnsi="Times New Roman"/>
                <w:color w:val="000000"/>
                <w:lang w:val="nl-NL"/>
              </w:rPr>
              <w:t>N135 (C3)</w:t>
            </w:r>
          </w:p>
          <w:p w14:paraId="6FA44475" w14:textId="77777777" w:rsidR="00A9563F" w:rsidRPr="00E90FDB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lang w:val="nl-NL"/>
              </w:rPr>
            </w:pPr>
            <w:r w:rsidRPr="00E90FDB">
              <w:rPr>
                <w:rFonts w:ascii="Times New Roman" w:eastAsiaTheme="minorEastAsia" w:hAnsi="Times New Roman"/>
                <w:color w:val="000000"/>
                <w:lang w:val="nl-NL"/>
              </w:rPr>
              <w:t>EMD-29454, PDB: 8FU7</w:t>
            </w:r>
          </w:p>
        </w:tc>
        <w:tc>
          <w:tcPr>
            <w:tcW w:w="2404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0BE32149" w14:textId="77777777" w:rsidR="00A9563F" w:rsidRPr="00E90FDB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Δ</w:t>
            </w:r>
            <w:r w:rsidRPr="00E90FDB">
              <w:rPr>
                <w:rFonts w:ascii="Times New Roman" w:eastAsiaTheme="minorEastAsia" w:hAnsi="Times New Roman"/>
                <w:color w:val="000000"/>
                <w:lang w:val="nl-NL"/>
              </w:rPr>
              <w:t>N25 (C1)</w:t>
            </w:r>
          </w:p>
          <w:p w14:paraId="2380ACD6" w14:textId="77777777" w:rsidR="00A9563F" w:rsidRPr="00E90FDB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lang w:val="nl-NL"/>
              </w:rPr>
            </w:pPr>
            <w:r w:rsidRPr="00E90FDB">
              <w:rPr>
                <w:rFonts w:ascii="Times New Roman" w:eastAsiaTheme="minorEastAsia" w:hAnsi="Times New Roman"/>
                <w:color w:val="000000"/>
                <w:lang w:val="nl-NL"/>
              </w:rPr>
              <w:t>EMD-29456, PDB: 8FU9</w:t>
            </w:r>
          </w:p>
        </w:tc>
      </w:tr>
      <w:tr w:rsidR="00A9563F" w:rsidRPr="00CD28E2" w14:paraId="757B898D" w14:textId="77777777" w:rsidTr="00A24F02">
        <w:trPr>
          <w:trHeight w:val="307"/>
        </w:trPr>
        <w:tc>
          <w:tcPr>
            <w:tcW w:w="248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56592D0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22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BE189E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4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C3442E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4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1B904D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</w:tr>
      <w:tr w:rsidR="00A9563F" w:rsidRPr="00CD28E2" w14:paraId="73DD232D" w14:textId="77777777" w:rsidTr="00A24F02">
        <w:trPr>
          <w:trHeight w:val="30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8CD2D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Microscope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C40101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Titan Krio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6674C0A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Titan Krios</w:t>
            </w:r>
          </w:p>
        </w:tc>
      </w:tr>
      <w:tr w:rsidR="00A9563F" w:rsidRPr="00CD28E2" w14:paraId="1EF04EAB" w14:textId="77777777" w:rsidTr="00A24F02">
        <w:trPr>
          <w:trHeight w:val="30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B65D2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Voltage (keV)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9DCF21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21FF46B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300</w:t>
            </w:r>
          </w:p>
        </w:tc>
      </w:tr>
      <w:tr w:rsidR="00A9563F" w:rsidRPr="00CD28E2" w14:paraId="4B2137B5" w14:textId="77777777" w:rsidTr="00A24F02">
        <w:trPr>
          <w:trHeight w:val="30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6A688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Nominal magnification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2F6090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105000 x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A982DC8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105000 x</w:t>
            </w:r>
          </w:p>
        </w:tc>
      </w:tr>
      <w:tr w:rsidR="00A9563F" w:rsidRPr="00CD28E2" w14:paraId="1EB20B9B" w14:textId="77777777" w:rsidTr="00A24F02">
        <w:trPr>
          <w:trHeight w:val="30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303BA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Exposure navigation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92E2C4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Image Shift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F125E22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Image Shift</w:t>
            </w:r>
          </w:p>
        </w:tc>
      </w:tr>
      <w:tr w:rsidR="00A9563F" w:rsidRPr="00CD28E2" w14:paraId="34886FB6" w14:textId="77777777" w:rsidTr="00A24F02">
        <w:trPr>
          <w:trHeight w:val="30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3F733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Electron exposure (e</w:t>
            </w: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/</w:t>
            </w:r>
            <w:r w:rsidRPr="00CD28E2">
              <w:rPr>
                <w:rFonts w:cs="Calibri"/>
                <w:color w:val="000000"/>
                <w:sz w:val="22"/>
                <w:szCs w:val="22"/>
              </w:rPr>
              <w:t>Å</w:t>
            </w:r>
            <w:r w:rsidRPr="00CD28E2">
              <w:rPr>
                <w:rFonts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CD28E2"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DF3AB8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51.9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4DC5A7F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52.25</w:t>
            </w:r>
          </w:p>
        </w:tc>
      </w:tr>
      <w:tr w:rsidR="00A9563F" w:rsidRPr="00CD28E2" w14:paraId="5B8A6513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26E15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Total exposure time (sec)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B61B15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339CD6C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1.4</w:t>
            </w:r>
          </w:p>
        </w:tc>
      </w:tr>
      <w:tr w:rsidR="00A9563F" w:rsidRPr="00CD28E2" w14:paraId="63E98DD7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476A0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Detector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57B81C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K3 Summit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63ED7CB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K3 Summit</w:t>
            </w:r>
          </w:p>
        </w:tc>
      </w:tr>
      <w:tr w:rsidR="00A9563F" w:rsidRPr="00CD28E2" w14:paraId="2C40F63D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35E21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Pixel size (</w:t>
            </w:r>
            <w:r w:rsidRPr="00CD28E2">
              <w:rPr>
                <w:rFonts w:eastAsiaTheme="minorEastAsia"/>
                <w:color w:val="000000"/>
                <w:sz w:val="22"/>
                <w:szCs w:val="22"/>
              </w:rPr>
              <w:t>Å</w:t>
            </w: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)*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6ED67B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726F2E3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0.832</w:t>
            </w:r>
          </w:p>
        </w:tc>
      </w:tr>
      <w:tr w:rsidR="00A9563F" w:rsidRPr="00CD28E2" w14:paraId="31B2EDA6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33ABB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Defocus range (</w:t>
            </w:r>
            <w:r w:rsidRPr="00CD28E2">
              <w:rPr>
                <w:rFonts w:eastAsiaTheme="minorEastAsia"/>
                <w:color w:val="000000"/>
                <w:sz w:val="22"/>
                <w:szCs w:val="22"/>
              </w:rPr>
              <w:t>µ</w:t>
            </w: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m)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60F717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-1.2 to -1.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5F4216B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-1.2 to -1.6</w:t>
            </w:r>
          </w:p>
        </w:tc>
      </w:tr>
      <w:tr w:rsidR="00A9563F" w:rsidRPr="00CD28E2" w14:paraId="6147F71F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3C2CF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Micrographs Used</w:t>
            </w:r>
          </w:p>
        </w:tc>
        <w:tc>
          <w:tcPr>
            <w:tcW w:w="46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65604F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20,73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C2C79C2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18,021</w:t>
            </w:r>
          </w:p>
        </w:tc>
      </w:tr>
      <w:tr w:rsidR="00A9563F" w:rsidRPr="00CD28E2" w14:paraId="314C9D9E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03ADA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Final Refined particles (no.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E87D3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378,064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D8031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115,81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45BD022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207,525</w:t>
            </w:r>
          </w:p>
        </w:tc>
      </w:tr>
      <w:tr w:rsidR="00A9563F" w:rsidRPr="00CD28E2" w14:paraId="214E2021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3477423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473F5654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3DFB8C5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8C038C2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</w:tr>
      <w:tr w:rsidR="00A9563F" w:rsidRPr="00CD28E2" w14:paraId="141A742F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34790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</w:rPr>
              <w:t>Reconstructio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434D3448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3DB8740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7E0549B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</w:tr>
      <w:tr w:rsidR="00A9563F" w:rsidRPr="00CD28E2" w14:paraId="51CD4518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7F98D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 xml:space="preserve">Symmetry imposed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D8531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B8305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C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76DFE9A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C1</w:t>
            </w:r>
          </w:p>
        </w:tc>
      </w:tr>
      <w:tr w:rsidR="00A9563F" w:rsidRPr="00CD28E2" w14:paraId="53C3FF20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090E5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Resolution (global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24237F9A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0E30BB2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144497D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</w:tr>
      <w:tr w:rsidR="00A9563F" w:rsidRPr="00CD28E2" w14:paraId="5BDFA129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F553E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 xml:space="preserve">    FSC 0.14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5E8D1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 xml:space="preserve">3.08 </w:t>
            </w:r>
            <w:r w:rsidRPr="00CD28E2">
              <w:rPr>
                <w:rFonts w:eastAsiaTheme="minorEastAsia"/>
                <w:color w:val="000000"/>
                <w:sz w:val="22"/>
                <w:szCs w:val="22"/>
              </w:rPr>
              <w:t>Å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163BB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 xml:space="preserve">3.21 </w:t>
            </w:r>
            <w:r w:rsidRPr="00CD28E2">
              <w:rPr>
                <w:rFonts w:eastAsiaTheme="minorEastAsia"/>
                <w:color w:val="000000"/>
                <w:sz w:val="22"/>
                <w:szCs w:val="22"/>
              </w:rPr>
              <w:t>Å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5ABD38C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 xml:space="preserve">3.52 </w:t>
            </w:r>
            <w:r w:rsidRPr="00CD28E2">
              <w:rPr>
                <w:rFonts w:eastAsiaTheme="minorEastAsia"/>
                <w:color w:val="000000"/>
                <w:sz w:val="22"/>
                <w:szCs w:val="22"/>
              </w:rPr>
              <w:t>Å</w:t>
            </w:r>
          </w:p>
        </w:tc>
      </w:tr>
      <w:tr w:rsidR="00A9563F" w:rsidRPr="00CD28E2" w14:paraId="7F1E724E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6931D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Applied B-factor (</w:t>
            </w:r>
            <w:r w:rsidRPr="00CD28E2">
              <w:rPr>
                <w:rFonts w:eastAsiaTheme="minorEastAsia"/>
                <w:color w:val="000000"/>
                <w:sz w:val="22"/>
                <w:szCs w:val="22"/>
              </w:rPr>
              <w:t>Å</w:t>
            </w: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6849F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-101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A8D5E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-11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9DE458A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-125</w:t>
            </w:r>
          </w:p>
        </w:tc>
      </w:tr>
      <w:tr w:rsidR="00A9563F" w:rsidRPr="00CD28E2" w14:paraId="4FC3F3F2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E141CDC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74A40DF1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4B7D794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BD61A84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</w:tr>
      <w:tr w:rsidR="00A9563F" w:rsidRPr="00CD28E2" w14:paraId="01A048DB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27B62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</w:rPr>
              <w:t>Refinement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61F42ABA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F181063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939989C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</w:p>
        </w:tc>
      </w:tr>
      <w:tr w:rsidR="00A9563F" w:rsidRPr="00CD28E2" w14:paraId="3949B3F9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7A52A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Protein residue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83186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3137</w:t>
            </w: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  <w:t xml:space="preserve">  </w:t>
            </w:r>
          </w:p>
          <w:p w14:paraId="1400AB0A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E4B70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3108</w:t>
            </w: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190F95A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3147</w:t>
            </w: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  <w:t xml:space="preserve"> </w:t>
            </w:r>
          </w:p>
          <w:p w14:paraId="41BAE0AA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A9563F" w:rsidRPr="00CD28E2" w14:paraId="5B78E42E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A259B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Map Correlation Coefficient (Main chain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19674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0.8439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5D69A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0.821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586B274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0.7131</w:t>
            </w:r>
          </w:p>
        </w:tc>
      </w:tr>
      <w:tr w:rsidR="00A9563F" w:rsidRPr="00CD28E2" w14:paraId="1730ECA0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6A2F6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proofErr w:type="spellStart"/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R.m.s</w:t>
            </w:r>
            <w:proofErr w:type="spellEnd"/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 xml:space="preserve"> deviation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10368093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5EF4CA4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85BDCC3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A9563F" w:rsidRPr="00CD28E2" w14:paraId="70BE87A3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26A0D" w14:textId="77777777" w:rsidR="00A9563F" w:rsidRPr="00CD28E2" w:rsidRDefault="00A9563F" w:rsidP="00A24F02">
            <w:pPr>
              <w:ind w:firstLine="220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Bond lengths (</w:t>
            </w:r>
            <w:r w:rsidRPr="00CD28E2">
              <w:rPr>
                <w:rFonts w:eastAsiaTheme="minorEastAsia"/>
                <w:color w:val="000000"/>
                <w:sz w:val="22"/>
                <w:szCs w:val="22"/>
              </w:rPr>
              <w:t>Å</w:t>
            </w: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B49D7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CA423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5217CD4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0.011</w:t>
            </w:r>
          </w:p>
        </w:tc>
      </w:tr>
      <w:tr w:rsidR="00A9563F" w:rsidRPr="00CD28E2" w14:paraId="1379DF78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66203" w14:textId="77777777" w:rsidR="00A9563F" w:rsidRPr="00CD28E2" w:rsidRDefault="00A9563F" w:rsidP="00A24F02">
            <w:pPr>
              <w:ind w:firstLine="220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Bond angles (</w:t>
            </w:r>
            <w:r w:rsidRPr="00CD28E2">
              <w:rPr>
                <w:rFonts w:ascii="Symbol" w:eastAsiaTheme="minorEastAsia" w:hAnsi="Symbol" w:cs="Symbol"/>
                <w:color w:val="000000"/>
                <w:sz w:val="22"/>
                <w:szCs w:val="22"/>
              </w:rPr>
              <w:t>°</w:t>
            </w: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AF936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76A95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8508137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1.09</w:t>
            </w:r>
          </w:p>
        </w:tc>
      </w:tr>
      <w:tr w:rsidR="00A9563F" w:rsidRPr="00CD28E2" w14:paraId="13F1573C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EB2D2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Ramachandra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289EECEB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3F3C9E9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A95E7FA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A9563F" w:rsidRPr="00CD28E2" w14:paraId="045E7A09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C647A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 xml:space="preserve">    Outlier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76154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1.05 %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DB886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0.87 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01C9A77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0.76 %</w:t>
            </w:r>
          </w:p>
        </w:tc>
      </w:tr>
      <w:tr w:rsidR="00A9563F" w:rsidRPr="00CD28E2" w14:paraId="1B5E206A" w14:textId="77777777" w:rsidTr="00A24F02">
        <w:trPr>
          <w:trHeight w:val="29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C6497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 xml:space="preserve">    Allowed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BCCF9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5.36 %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33750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5.18 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24DBD26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5.63 %</w:t>
            </w:r>
          </w:p>
        </w:tc>
      </w:tr>
      <w:tr w:rsidR="00A9563F" w:rsidRPr="00CD28E2" w14:paraId="33874D05" w14:textId="77777777" w:rsidTr="00A24F02">
        <w:trPr>
          <w:trHeight w:val="284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E5289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 xml:space="preserve">    Favored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104F3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93.59 %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79414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93.95 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0E886C7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93.61 %</w:t>
            </w:r>
          </w:p>
        </w:tc>
      </w:tr>
      <w:tr w:rsidR="00A9563F" w:rsidRPr="00CD28E2" w14:paraId="5F0FA1DA" w14:textId="77777777" w:rsidTr="00A24F02">
        <w:trPr>
          <w:trHeight w:val="284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8A292A7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Rotamer outlier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3FE108B4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0.07 %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717BAC8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0.11 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46558E2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0.07 %</w:t>
            </w:r>
          </w:p>
        </w:tc>
      </w:tr>
      <w:tr w:rsidR="00A9563F" w:rsidRPr="00CD28E2" w14:paraId="6E121A98" w14:textId="77777777" w:rsidTr="00A24F02">
        <w:trPr>
          <w:trHeight w:val="284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11A88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MolProbity scor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3DAA8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1.36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80D43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C719FF4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1.36</w:t>
            </w:r>
          </w:p>
        </w:tc>
      </w:tr>
      <w:tr w:rsidR="00A9563F" w:rsidRPr="00CD28E2" w14:paraId="0424E79B" w14:textId="77777777" w:rsidTr="00A24F02">
        <w:trPr>
          <w:trHeight w:val="284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339F2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EMRinger scor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2D526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803A6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890C010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1.94</w:t>
            </w:r>
          </w:p>
        </w:tc>
      </w:tr>
      <w:tr w:rsidR="00A9563F" w:rsidRPr="00CD28E2" w14:paraId="41A361A5" w14:textId="77777777" w:rsidTr="00A24F02">
        <w:trPr>
          <w:trHeight w:val="284"/>
        </w:trPr>
        <w:tc>
          <w:tcPr>
            <w:tcW w:w="2484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16D5C4DB" w14:textId="77777777" w:rsidR="00A9563F" w:rsidRPr="00CD28E2" w:rsidRDefault="00A9563F" w:rsidP="00A24F02">
            <w:pPr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proofErr w:type="spellStart"/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Clashscore</w:t>
            </w:r>
            <w:proofErr w:type="spellEnd"/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 xml:space="preserve"> (all atoms)</w:t>
            </w:r>
          </w:p>
        </w:tc>
        <w:tc>
          <w:tcPr>
            <w:tcW w:w="2243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1EDCB18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240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A9520C6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24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6172998" w14:textId="77777777" w:rsidR="00A9563F" w:rsidRPr="00CD28E2" w:rsidRDefault="00A9563F" w:rsidP="00A24F02">
            <w:pPr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  <w:highlight w:val="yellow"/>
              </w:rPr>
            </w:pPr>
            <w:r w:rsidRPr="00CD28E2"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  <w:t>1.77</w:t>
            </w:r>
          </w:p>
        </w:tc>
      </w:tr>
    </w:tbl>
    <w:p w14:paraId="33E5BDF9" w14:textId="77777777" w:rsidR="00A9563F" w:rsidRDefault="00A9563F" w:rsidP="00A9563F">
      <w:pPr>
        <w:spacing w:after="0" w:line="240" w:lineRule="auto"/>
        <w:rPr>
          <w:rFonts w:ascii="Times New Roman" w:eastAsiaTheme="minorEastAsia" w:hAnsi="Times New Roman"/>
          <w:color w:val="000000"/>
          <w:sz w:val="24"/>
          <w:szCs w:val="24"/>
          <w:lang w:eastAsia="zh-CN"/>
        </w:rPr>
      </w:pPr>
    </w:p>
    <w:p w14:paraId="0FB5DACB" w14:textId="77777777" w:rsidR="00A9563F" w:rsidRDefault="00A9563F" w:rsidP="00A9563F">
      <w:pPr>
        <w:spacing w:after="0" w:line="240" w:lineRule="auto"/>
        <w:rPr>
          <w:rFonts w:ascii="Times New Roman" w:eastAsiaTheme="minorEastAsia" w:hAnsi="Times New Roman"/>
          <w:color w:val="000000"/>
          <w:sz w:val="24"/>
          <w:szCs w:val="24"/>
          <w:lang w:eastAsia="zh-CN"/>
        </w:rPr>
      </w:pPr>
      <w:r w:rsidRPr="00123FE6">
        <w:rPr>
          <w:rFonts w:ascii="Times New Roman" w:eastAsiaTheme="minorEastAsia" w:hAnsi="Times New Roman"/>
          <w:color w:val="000000"/>
          <w:sz w:val="24"/>
          <w:szCs w:val="24"/>
          <w:lang w:eastAsia="zh-CN"/>
        </w:rPr>
        <w:t>*Calibrated pixel size at the detector</w:t>
      </w:r>
    </w:p>
    <w:p w14:paraId="625015B6" w14:textId="77777777" w:rsidR="00547F3A" w:rsidRDefault="00547F3A"/>
    <w:sectPr w:rsidR="00547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63F"/>
    <w:rsid w:val="00547F3A"/>
    <w:rsid w:val="00A95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A4CDE"/>
  <w15:chartTrackingRefBased/>
  <w15:docId w15:val="{4E3152E9-9472-4A83-AD5C-C2C4095A8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63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9563F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95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>JNJ</Company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Xiaodi [JRDUS]</dc:creator>
  <cp:keywords/>
  <dc:description/>
  <cp:lastModifiedBy>Yu, Xiaodi [JRDUS]</cp:lastModifiedBy>
  <cp:revision>1</cp:revision>
  <dcterms:created xsi:type="dcterms:W3CDTF">2023-03-27T18:37:00Z</dcterms:created>
  <dcterms:modified xsi:type="dcterms:W3CDTF">2023-03-27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43341f-4800-41b1-bf67-1f340c15638b</vt:lpwstr>
  </property>
</Properties>
</file>